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C64C1" w14:textId="6E379516" w:rsidR="008E6BB6" w:rsidRPr="002145B1" w:rsidRDefault="00EF0006">
      <w:pPr>
        <w:rPr>
          <w:rFonts w:ascii="Arial" w:hAnsi="Arial" w:cs="Arial"/>
          <w:lang w:val="en-US"/>
        </w:rPr>
      </w:pPr>
      <w:r w:rsidRPr="002145B1">
        <w:rPr>
          <w:rFonts w:ascii="Arial" w:hAnsi="Arial" w:cs="Arial"/>
          <w:lang w:val="en-US"/>
        </w:rPr>
        <w:t>Supplementary</w:t>
      </w:r>
      <w:r w:rsidR="00B74861">
        <w:rPr>
          <w:rFonts w:ascii="Arial" w:hAnsi="Arial" w:cs="Arial"/>
          <w:lang w:val="en-US"/>
        </w:rPr>
        <w:t xml:space="preserve"> data</w:t>
      </w:r>
    </w:p>
    <w:p w14:paraId="5B87FFB6" w14:textId="4E76E031" w:rsidR="00EF0006" w:rsidRPr="002145B1" w:rsidRDefault="007250B7" w:rsidP="00EF0006">
      <w:pPr>
        <w:rPr>
          <w:rFonts w:ascii="Arial" w:hAnsi="Arial" w:cs="Arial"/>
          <w:sz w:val="20"/>
          <w:szCs w:val="20"/>
          <w:lang w:val="en-US"/>
        </w:rPr>
      </w:pPr>
      <w:r w:rsidRPr="002145B1">
        <w:rPr>
          <w:rFonts w:ascii="Arial" w:hAnsi="Arial" w:cs="Arial"/>
          <w:sz w:val="20"/>
          <w:szCs w:val="20"/>
          <w:lang w:val="en-US"/>
        </w:rPr>
        <w:t>S</w:t>
      </w:r>
      <w:r w:rsidR="00F541D4" w:rsidRPr="002145B1">
        <w:rPr>
          <w:rFonts w:ascii="Arial" w:hAnsi="Arial" w:cs="Arial"/>
          <w:sz w:val="20"/>
          <w:szCs w:val="20"/>
          <w:lang w:val="en-US"/>
        </w:rPr>
        <w:t>1</w:t>
      </w:r>
      <w:r w:rsidRPr="002145B1">
        <w:rPr>
          <w:rFonts w:ascii="Arial" w:hAnsi="Arial" w:cs="Arial"/>
          <w:sz w:val="20"/>
          <w:szCs w:val="20"/>
          <w:lang w:val="en-US"/>
        </w:rPr>
        <w:t xml:space="preserve"> </w:t>
      </w:r>
      <w:r w:rsidR="00EF0006" w:rsidRPr="002145B1">
        <w:rPr>
          <w:rFonts w:ascii="Arial" w:hAnsi="Arial" w:cs="Arial"/>
          <w:sz w:val="20"/>
          <w:szCs w:val="20"/>
          <w:lang w:val="en-US"/>
        </w:rPr>
        <w:t>Effect of HC1 and HC10 on RAW264.7 cell viability</w:t>
      </w:r>
      <w:r w:rsidR="00EF0006" w:rsidRPr="002145B1">
        <w:rPr>
          <w:rFonts w:ascii="Arial" w:hAnsi="Arial" w:cs="Arial"/>
          <w:sz w:val="20"/>
          <w:szCs w:val="20"/>
          <w:lang w:val="en-US"/>
        </w:rPr>
        <w:tab/>
      </w:r>
    </w:p>
    <w:p w14:paraId="3410A415" w14:textId="70AAA6AA" w:rsidR="00EF0006" w:rsidRDefault="002145B1" w:rsidP="00EF0006">
      <w:pPr>
        <w:rPr>
          <w:lang w:val="nl-BE"/>
        </w:rPr>
      </w:pPr>
      <w:r>
        <w:rPr>
          <w:noProof/>
        </w:rPr>
        <w:drawing>
          <wp:inline distT="0" distB="0" distL="0" distR="0" wp14:anchorId="256207CF" wp14:editId="78F4E19D">
            <wp:extent cx="3581400" cy="1707877"/>
            <wp:effectExtent l="0" t="0" r="0" b="698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82" cy="1714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1E04B" w14:textId="1572439D" w:rsidR="00EF0006" w:rsidRPr="001E6AF6" w:rsidRDefault="001E6AF6" w:rsidP="00EF0006">
      <w:pPr>
        <w:rPr>
          <w:rFonts w:ascii="Arial" w:hAnsi="Arial" w:cs="Arial"/>
          <w:lang w:val="nl-BE"/>
        </w:rPr>
      </w:pPr>
      <w:r w:rsidRPr="007250B7">
        <w:rPr>
          <w:rFonts w:ascii="Arial" w:hAnsi="Arial" w:cs="Arial"/>
          <w:noProof/>
          <w:lang w:val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979401" wp14:editId="120B5516">
                <wp:simplePos x="0" y="0"/>
                <wp:positionH relativeFrom="column">
                  <wp:posOffset>9525</wp:posOffset>
                </wp:positionH>
                <wp:positionV relativeFrom="paragraph">
                  <wp:posOffset>32385</wp:posOffset>
                </wp:positionV>
                <wp:extent cx="5356225" cy="742315"/>
                <wp:effectExtent l="0" t="0" r="0" b="63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225" cy="742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D53096" w14:textId="73D6B025" w:rsidR="007250B7" w:rsidRPr="002145B1" w:rsidRDefault="007250B7" w:rsidP="007250B7">
                            <w:pPr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145B1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1 The effect of HC1, HC10 and/or LPS on the RAW264.7 viability.</w:t>
                            </w:r>
                            <w:r w:rsidRPr="002145B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The highest dose of HC1 and HC10 (32 µM) used in experiments was added to RAW264.7 macrophages, with or without the addition of LPS (100 ng/mL) to study the effect on cell viability after 48h of incubation. Data are represented as the mean </w:t>
                            </w:r>
                            <w:r w:rsidR="002145B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+</w:t>
                            </w:r>
                            <w:r w:rsidRPr="002145B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SD of the cell viability compared to a control of untreated cells. Tamoxifen was included as a positive </w:t>
                            </w:r>
                            <w:r w:rsidR="002145B1" w:rsidRPr="002145B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control</w:t>
                            </w:r>
                            <w:r w:rsidRPr="002145B1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. Data were analyzed using a one-way ANOVA te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979401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.75pt;margin-top:2.55pt;width:421.75pt;height:58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" stroked="f">
                <v:textbox>
                  <w:txbxContent>
                    <w:p w14:paraId="57D53096" w14:textId="73D6B025" w:rsidR="007250B7" w:rsidRPr="002145B1" w:rsidRDefault="007250B7" w:rsidP="007250B7">
                      <w:pPr>
                        <w:jc w:val="both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2145B1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US"/>
                        </w:rPr>
                        <w:t>S1 The effect of HC1, HC10 and/or LPS on the RAW264.7 viability.</w:t>
                      </w:r>
                      <w:r w:rsidRPr="002145B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The highest dose of HC1 and HC10 (32 µM) used in experiments was added to RAW264.7 macrophages, with or without the addition of LPS (100 ng/mL) to study the effect on cell viability after 48h of incubation. Data are represented as the mean </w:t>
                      </w:r>
                      <w:r w:rsidR="002145B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+</w:t>
                      </w:r>
                      <w:r w:rsidRPr="002145B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SD of the cell viability compared to a control of untreated cells. Tamoxifen was included as a positive </w:t>
                      </w:r>
                      <w:r w:rsidR="002145B1" w:rsidRPr="002145B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control</w:t>
                      </w:r>
                      <w:r w:rsidRPr="002145B1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. Data were analyzed using a one-way ANOVA tes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BFBEB5" w14:textId="77777777" w:rsidR="00581FEB" w:rsidRDefault="00581FEB" w:rsidP="00EF0006">
      <w:pPr>
        <w:rPr>
          <w:rFonts w:ascii="Arial" w:hAnsi="Arial" w:cs="Arial"/>
          <w:lang w:val="nl-BE"/>
        </w:rPr>
      </w:pPr>
    </w:p>
    <w:p w14:paraId="20C571B1" w14:textId="77777777" w:rsidR="00581FEB" w:rsidRDefault="00581FEB" w:rsidP="00581FEB">
      <w:pPr>
        <w:rPr>
          <w:rFonts w:ascii="Arial" w:hAnsi="Arial" w:cs="Arial"/>
          <w:lang w:val="nl-BE"/>
        </w:rPr>
      </w:pPr>
    </w:p>
    <w:p w14:paraId="61301C1F" w14:textId="28BEAE0C" w:rsidR="00581FEB" w:rsidRPr="002145B1" w:rsidRDefault="00581FEB">
      <w:pPr>
        <w:rPr>
          <w:rFonts w:ascii="Arial" w:hAnsi="Arial" w:cs="Arial"/>
          <w:sz w:val="20"/>
          <w:szCs w:val="20"/>
          <w:lang w:val="en-US"/>
        </w:rPr>
      </w:pPr>
      <w:r w:rsidRPr="002145B1">
        <w:rPr>
          <w:rFonts w:ascii="Arial" w:hAnsi="Arial" w:cs="Arial"/>
          <w:sz w:val="20"/>
          <w:szCs w:val="20"/>
          <w:lang w:val="en-US"/>
        </w:rPr>
        <w:t>S</w:t>
      </w:r>
      <w:r w:rsidR="00F541D4" w:rsidRPr="002145B1">
        <w:rPr>
          <w:rFonts w:ascii="Arial" w:hAnsi="Arial" w:cs="Arial"/>
          <w:sz w:val="20"/>
          <w:szCs w:val="20"/>
          <w:lang w:val="en-US"/>
        </w:rPr>
        <w:t>2</w:t>
      </w:r>
      <w:r w:rsidRPr="002145B1">
        <w:rPr>
          <w:rFonts w:ascii="Arial" w:hAnsi="Arial" w:cs="Arial"/>
          <w:sz w:val="20"/>
          <w:szCs w:val="20"/>
          <w:lang w:val="en-US"/>
        </w:rPr>
        <w:t xml:space="preserve"> Effect of HC1 and HC10 on IL-1</w:t>
      </w:r>
      <w:r w:rsidR="00416E3E">
        <w:rPr>
          <w:rFonts w:ascii="Arial" w:hAnsi="Arial" w:cs="Arial"/>
          <w:sz w:val="20"/>
          <w:szCs w:val="20"/>
          <w:lang w:val="en-US"/>
        </w:rPr>
        <w:t>β</w:t>
      </w:r>
      <w:r w:rsidRPr="002145B1">
        <w:rPr>
          <w:rFonts w:ascii="Arial" w:hAnsi="Arial" w:cs="Arial"/>
          <w:sz w:val="20"/>
          <w:szCs w:val="20"/>
          <w:lang w:val="en-US"/>
        </w:rPr>
        <w:t xml:space="preserve"> and IL-12</w:t>
      </w:r>
      <w:r w:rsidR="00416E3E">
        <w:rPr>
          <w:rFonts w:ascii="Arial" w:hAnsi="Arial" w:cs="Arial"/>
          <w:sz w:val="20"/>
          <w:szCs w:val="20"/>
          <w:lang w:val="en-US"/>
        </w:rPr>
        <w:t>β</w:t>
      </w:r>
      <w:r w:rsidRPr="002145B1">
        <w:rPr>
          <w:rFonts w:ascii="Arial" w:hAnsi="Arial" w:cs="Arial"/>
          <w:sz w:val="20"/>
          <w:szCs w:val="20"/>
          <w:lang w:val="en-US"/>
        </w:rPr>
        <w:t xml:space="preserve"> production in LPS stimulated RAW264.7 cells</w:t>
      </w:r>
    </w:p>
    <w:p w14:paraId="3A2F59EA" w14:textId="15CF1281" w:rsidR="00EF0006" w:rsidRDefault="00581FEB" w:rsidP="00581FEB">
      <w:pPr>
        <w:rPr>
          <w:rFonts w:ascii="Arial" w:hAnsi="Arial" w:cs="Arial"/>
          <w:lang w:val="nl-BE"/>
        </w:rPr>
      </w:pPr>
      <w:r w:rsidRPr="007250B7">
        <w:rPr>
          <w:rFonts w:ascii="Arial" w:hAnsi="Arial" w:cs="Arial"/>
          <w:noProof/>
          <w:lang w:val="nl-B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4115F28" wp14:editId="758C361F">
                <wp:simplePos x="0" y="0"/>
                <wp:positionH relativeFrom="column">
                  <wp:posOffset>-1270</wp:posOffset>
                </wp:positionH>
                <wp:positionV relativeFrom="paragraph">
                  <wp:posOffset>1824990</wp:posOffset>
                </wp:positionV>
                <wp:extent cx="5356225" cy="1404620"/>
                <wp:effectExtent l="0" t="0" r="0" b="5715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77D3D" w14:textId="713B8658" w:rsidR="001E6AF6" w:rsidRPr="002145B1" w:rsidRDefault="001E6AF6" w:rsidP="001E6AF6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145B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="00F541D4" w:rsidRPr="002145B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2145B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The effect of HC1 and HC10 on pro-inflammatory cytokine production in LPS-stimulated RAW264.7 cells. </w:t>
                            </w:r>
                            <w:r w:rsidRPr="001E6AF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a) The release of IL-1β by RAW264.7 macrophages after peptide monotreatment or LPS-AMP co-treatment for 24 hours was investigated using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qPCR</w:t>
                            </w:r>
                            <w:r w:rsidRPr="001E6AF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b) The release of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IL-12β </w:t>
                            </w:r>
                            <w:r w:rsidRPr="001E6AF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by RAW264.7 macrophages after peptide monotreatment or LPS-AMP co-treatment for 24 hours was investigated using qPCR. LPS treated cells (100 ng/mL) were included as positive controls. Data are represented as the mean </w:t>
                            </w:r>
                            <w:r w:rsidR="002145B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+</w:t>
                            </w:r>
                            <w:r w:rsidRPr="001E6AF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D, and statistically analysed using a Kruskal-Wallis test. * = p ≤ 0.05, ** = p ≤ 0.01, *** = p ≤  0.001, *** = p ≤ 0.0001. All experiments were carried out thric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115F28" id="_x0000_s1027" type="#_x0000_t202" style="position:absolute;margin-left:-.1pt;margin-top:143.7pt;width:421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" stroked="f">
                <v:textbox style="mso-fit-shape-to-text:t">
                  <w:txbxContent>
                    <w:p w14:paraId="1FB77D3D" w14:textId="713B8658" w:rsidR="001E6AF6" w:rsidRPr="002145B1" w:rsidRDefault="001E6AF6" w:rsidP="001E6AF6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2145B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  <w:t>S</w:t>
                      </w:r>
                      <w:r w:rsidR="00F541D4" w:rsidRPr="002145B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  <w:t>2</w:t>
                      </w:r>
                      <w:r w:rsidRPr="002145B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The effect of HC1 and HC10 on pro-inflammatory cytokine production in LPS-stimulated RAW264.7 cells. </w:t>
                      </w:r>
                      <w:r w:rsidRPr="001E6AF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) The release of IL-1β by RAW264.7 macrophages after peptide monotreatment or LPS-AMP co-treatment for 24 hours was investigated using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qPCR</w:t>
                      </w:r>
                      <w:r w:rsidRPr="001E6AF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b) The release of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IL-12β </w:t>
                      </w:r>
                      <w:r w:rsidRPr="001E6AF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by RAW264.7 macrophages after peptide monotreatment or LPS-AMP co-treatment for 24 hours was investigated using qPCR. LPS treated cells (100 ng/mL) were included as positive controls. Data are represented as the mean </w:t>
                      </w:r>
                      <w:r w:rsidR="002145B1">
                        <w:rPr>
                          <w:rFonts w:ascii="Arial" w:hAnsi="Arial" w:cs="Arial"/>
                          <w:sz w:val="18"/>
                          <w:szCs w:val="18"/>
                        </w:rPr>
                        <w:t>+</w:t>
                      </w:r>
                      <w:r w:rsidRPr="001E6AF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D, and statistically analysed using a Kruskal-Wallis test. * = p ≤ 0.05, ** = p ≤ 0.01, *** = p ≤  0.001, *** = p ≤ 0.0001. All experiments were carried out thr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lang w:val="nl-BE"/>
        </w:rPr>
        <w:drawing>
          <wp:inline distT="0" distB="0" distL="0" distR="0" wp14:anchorId="7DC3A519" wp14:editId="45CDC7D2">
            <wp:extent cx="5625817" cy="1762125"/>
            <wp:effectExtent l="0" t="0" r="0" b="0"/>
            <wp:docPr id="2" name="Afbeelding 2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&#10;&#10;Automatisch gegenereerde beschrijvi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4" r="2302"/>
                    <a:stretch/>
                  </pic:blipFill>
                  <pic:spPr bwMode="auto">
                    <a:xfrm>
                      <a:off x="0" y="0"/>
                      <a:ext cx="5656197" cy="1771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35B4D" w14:textId="6DF61D4D" w:rsidR="001E6AF6" w:rsidRDefault="001E6AF6" w:rsidP="00EF0006">
      <w:pPr>
        <w:rPr>
          <w:rFonts w:ascii="Arial" w:hAnsi="Arial" w:cs="Arial"/>
          <w:lang w:val="nl-BE"/>
        </w:rPr>
      </w:pPr>
    </w:p>
    <w:p w14:paraId="23DC59FE" w14:textId="4EC1ADAF" w:rsidR="001E6AF6" w:rsidRPr="001E6AF6" w:rsidRDefault="001E6AF6" w:rsidP="00EF0006">
      <w:pPr>
        <w:rPr>
          <w:rFonts w:ascii="Arial" w:hAnsi="Arial" w:cs="Arial"/>
          <w:lang w:val="nl-BE"/>
        </w:rPr>
      </w:pPr>
    </w:p>
    <w:sectPr w:rsidR="001E6AF6" w:rsidRPr="001E6A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06"/>
    <w:rsid w:val="001E6AF6"/>
    <w:rsid w:val="002145B1"/>
    <w:rsid w:val="003A1B16"/>
    <w:rsid w:val="00416E3E"/>
    <w:rsid w:val="00581FEB"/>
    <w:rsid w:val="007250B7"/>
    <w:rsid w:val="008E6BB6"/>
    <w:rsid w:val="00B74861"/>
    <w:rsid w:val="00EF0006"/>
    <w:rsid w:val="00F5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A81B8"/>
  <w15:chartTrackingRefBased/>
  <w15:docId w15:val="{92D9B88E-AF35-4E7D-99F3-8F5C846C6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Van Moll</dc:creator>
  <cp:keywords/>
  <dc:description/>
  <cp:lastModifiedBy>Laurence Van Moll</cp:lastModifiedBy>
  <cp:revision>6</cp:revision>
  <dcterms:created xsi:type="dcterms:W3CDTF">2023-03-10T14:23:00Z</dcterms:created>
  <dcterms:modified xsi:type="dcterms:W3CDTF">2023-05-02T11:09:00Z</dcterms:modified>
</cp:coreProperties>
</file>